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284" w:rsidRDefault="00DA2284" w:rsidP="00414DEA">
      <w:pPr>
        <w:sectPr w:rsidR="00DA2284" w:rsidSect="00EA782A">
          <w:type w:val="continuous"/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360"/>
        </w:sectPr>
      </w:pPr>
    </w:p>
    <w:p w:rsidR="00DA2284" w:rsidRDefault="00DA2284" w:rsidP="00433A47">
      <w:pPr>
        <w:spacing w:after="200" w:line="360" w:lineRule="auto"/>
      </w:pPr>
      <w:r w:rsidRPr="00AB6AA9">
        <w:lastRenderedPageBreak/>
        <w:t xml:space="preserve">Table </w:t>
      </w:r>
      <w:r w:rsidR="00242BA2">
        <w:t>S</w:t>
      </w:r>
      <w:r w:rsidRPr="00AB6AA9">
        <w:t>1. Patients</w:t>
      </w:r>
      <w:r>
        <w:t xml:space="preserve"> in this study.</w:t>
      </w:r>
    </w:p>
    <w:tbl>
      <w:tblPr>
        <w:tblW w:w="5000" w:type="pct"/>
        <w:tblLook w:val="0000"/>
      </w:tblPr>
      <w:tblGrid>
        <w:gridCol w:w="883"/>
        <w:gridCol w:w="1016"/>
        <w:gridCol w:w="1176"/>
        <w:gridCol w:w="1290"/>
        <w:gridCol w:w="444"/>
        <w:gridCol w:w="1366"/>
        <w:gridCol w:w="1383"/>
        <w:gridCol w:w="1902"/>
        <w:gridCol w:w="1277"/>
        <w:gridCol w:w="1325"/>
        <w:gridCol w:w="171"/>
        <w:gridCol w:w="943"/>
      </w:tblGrid>
      <w:tr w:rsidR="00DA2284" w:rsidRPr="008A06E4" w:rsidTr="00C1093F">
        <w:trPr>
          <w:trHeight w:val="630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284" w:rsidRPr="008A06E4" w:rsidRDefault="00DA2284" w:rsidP="00433A47">
            <w:pPr>
              <w:spacing w:line="360" w:lineRule="auto"/>
            </w:pPr>
            <w:r>
              <w:t>Patient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284" w:rsidRDefault="00DA2284" w:rsidP="00433A47">
            <w:pPr>
              <w:spacing w:line="360" w:lineRule="auto"/>
            </w:pPr>
            <w:r w:rsidRPr="008A06E4">
              <w:t>Age/</w:t>
            </w:r>
          </w:p>
          <w:p w:rsidR="00DA2284" w:rsidRPr="008A06E4" w:rsidRDefault="00DA2284" w:rsidP="00433A47">
            <w:pPr>
              <w:spacing w:line="360" w:lineRule="auto"/>
            </w:pPr>
            <w:r>
              <w:t>Gender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D</w:t>
            </w:r>
            <w:r>
              <w:t>iagnosi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284" w:rsidRDefault="00DA2284" w:rsidP="00433A47">
            <w:pPr>
              <w:spacing w:line="360" w:lineRule="auto"/>
            </w:pPr>
            <w:r>
              <w:t>Disease</w:t>
            </w:r>
          </w:p>
          <w:p w:rsidR="00DA2284" w:rsidRPr="008A06E4" w:rsidRDefault="00DA2284" w:rsidP="00433A47">
            <w:pPr>
              <w:spacing w:line="360" w:lineRule="auto"/>
            </w:pPr>
            <w:r>
              <w:t>duration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Current</w:t>
            </w:r>
            <w:r>
              <w:t xml:space="preserve"> </w:t>
            </w:r>
            <w:r w:rsidRPr="008A06E4">
              <w:t>Medications</w:t>
            </w:r>
            <w:r>
              <w:rPr>
                <w:vertAlign w:val="superscript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Skin disease</w:t>
            </w:r>
            <w:r w:rsidRPr="008A06E4">
              <w:rPr>
                <w:vertAlign w:val="superscript"/>
              </w:rPr>
              <w:t>2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Biopsy site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Myositis</w:t>
            </w:r>
            <w:r>
              <w:rPr>
                <w:vertAlign w:val="superscript"/>
              </w:rPr>
              <w:t>3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ANA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284" w:rsidRPr="008A06E4" w:rsidRDefault="00DA2284" w:rsidP="00433A47">
            <w:pPr>
              <w:spacing w:line="360" w:lineRule="auto"/>
              <w:ind w:right="-2268"/>
            </w:pPr>
            <w:r>
              <w:t>Comorbid</w:t>
            </w:r>
          </w:p>
          <w:p w:rsidR="00DA2284" w:rsidRPr="008A06E4" w:rsidRDefault="00DA2284" w:rsidP="00433A47">
            <w:pPr>
              <w:spacing w:line="360" w:lineRule="auto"/>
              <w:ind w:right="-2268"/>
            </w:pPr>
            <w:r>
              <w:t>conditions</w:t>
            </w:r>
          </w:p>
        </w:tc>
      </w:tr>
      <w:tr w:rsidR="00DA2284" w:rsidRPr="008A06E4" w:rsidTr="00262296">
        <w:trPr>
          <w:trHeight w:val="548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2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23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A2284" w:rsidRPr="008A06E4" w:rsidRDefault="002C00B0" w:rsidP="00433A47">
            <w:pPr>
              <w:spacing w:after="200" w:line="360" w:lineRule="auto"/>
            </w:pPr>
            <w:r>
              <w:t>He</w:t>
            </w:r>
            <w:r w:rsidR="00DA2284" w:rsidRPr="008A06E4">
              <w:t>alth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DA2284" w:rsidRPr="008A06E4" w:rsidRDefault="00DA2284" w:rsidP="00433A47">
            <w:pPr>
              <w:spacing w:after="200" w:line="360" w:lineRule="auto"/>
            </w:pPr>
            <w:r>
              <w:t>f</w:t>
            </w:r>
            <w:r w:rsidRPr="008A06E4">
              <w:t>orearm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2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53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Health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c</w:t>
            </w:r>
            <w:r w:rsidRPr="008A06E4">
              <w:t>hee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35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Health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l</w:t>
            </w:r>
            <w:r w:rsidRPr="008A06E4">
              <w:t>ower bac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1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53/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Health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Default="00DA2284" w:rsidP="00433A47">
            <w:pPr>
              <w:spacing w:line="360" w:lineRule="auto"/>
            </w:pPr>
            <w:r>
              <w:t>a:</w:t>
            </w:r>
            <w:r w:rsidRPr="008A06E4">
              <w:t>forearm</w:t>
            </w:r>
          </w:p>
          <w:p w:rsidR="00DA2284" w:rsidRPr="008A06E4" w:rsidRDefault="00DA2284" w:rsidP="00433A47">
            <w:pPr>
              <w:spacing w:line="360" w:lineRule="auto"/>
            </w:pPr>
            <w:r>
              <w:t>b:buttoc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33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28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Health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arm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34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45/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Health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p</w:t>
            </w:r>
            <w:r w:rsidRPr="008A06E4">
              <w:t>ost</w:t>
            </w:r>
            <w:r>
              <w:t>erior</w:t>
            </w:r>
            <w:r w:rsidRPr="008A06E4">
              <w:t xml:space="preserve"> nec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70/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Health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chee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13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28/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Health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Default="00DA2284" w:rsidP="00433A47">
            <w:pPr>
              <w:spacing w:line="360" w:lineRule="auto"/>
            </w:pPr>
            <w:r>
              <w:t>a:</w:t>
            </w:r>
            <w:r w:rsidRPr="008A06E4">
              <w:t>arm</w:t>
            </w:r>
          </w:p>
          <w:p w:rsidR="00DA2284" w:rsidRDefault="00DA2284" w:rsidP="00433A47">
            <w:pPr>
              <w:spacing w:line="360" w:lineRule="auto"/>
            </w:pPr>
            <w:r>
              <w:t>b:posterior neck</w:t>
            </w:r>
          </w:p>
          <w:p w:rsidR="00DA2284" w:rsidRDefault="00DA2284" w:rsidP="00433A47">
            <w:pPr>
              <w:spacing w:line="360" w:lineRule="auto"/>
            </w:pPr>
            <w:r>
              <w:t>c:buttock</w:t>
            </w:r>
          </w:p>
          <w:p w:rsidR="00DA2284" w:rsidRPr="008A06E4" w:rsidRDefault="00DA2284" w:rsidP="00433A47">
            <w:pPr>
              <w:spacing w:line="360" w:lineRule="auto"/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>
              <w:t>14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22/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Health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--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--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--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Default="00DA2284" w:rsidP="00433A47">
            <w:pPr>
              <w:spacing w:line="360" w:lineRule="auto"/>
            </w:pPr>
            <w:r>
              <w:t>a:</w:t>
            </w:r>
            <w:r w:rsidRPr="008A06E4">
              <w:t>arm</w:t>
            </w:r>
          </w:p>
          <w:p w:rsidR="00DA2284" w:rsidRPr="008A06E4" w:rsidRDefault="00DA2284" w:rsidP="00433A47">
            <w:pPr>
              <w:spacing w:line="360" w:lineRule="auto"/>
            </w:pPr>
            <w:r>
              <w:lastRenderedPageBreak/>
              <w:t>b:posterior nec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lastRenderedPageBreak/>
              <w:t>-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N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>
              <w:lastRenderedPageBreak/>
              <w:t>14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25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Health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Default="00DA2284" w:rsidP="00433A47">
            <w:pPr>
              <w:spacing w:line="360" w:lineRule="auto"/>
            </w:pPr>
            <w:r>
              <w:t>a:buttock</w:t>
            </w:r>
          </w:p>
          <w:p w:rsidR="00DA2284" w:rsidRPr="008A06E4" w:rsidRDefault="00DA2284" w:rsidP="00433A47">
            <w:pPr>
              <w:spacing w:line="360" w:lineRule="auto"/>
            </w:pPr>
            <w:r>
              <w:t>b:posterior nec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--</w:t>
            </w:r>
          </w:p>
        </w:tc>
      </w:tr>
      <w:tr w:rsidR="00DA2284" w:rsidRPr="008A06E4" w:rsidTr="008C7373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65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 xml:space="preserve">3.3 </w:t>
            </w:r>
            <w:r w:rsidRPr="008A06E4">
              <w:t>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Pred10, MMF</w:t>
            </w:r>
            <w:r w:rsidRPr="008A06E4">
              <w:t>,</w:t>
            </w:r>
            <w:r>
              <w:t xml:space="preserve"> HCQ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p</w:t>
            </w:r>
            <w:r w:rsidRPr="008A06E4">
              <w:t>osterior nec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8497D" w:rsidRDefault="00DA2284" w:rsidP="00433A47">
            <w:pPr>
              <w:spacing w:after="200" w:line="360" w:lineRule="auto"/>
            </w:pPr>
            <w:r w:rsidRPr="0088497D">
              <w:t>pas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 xml:space="preserve">1:80 </w:t>
            </w:r>
            <w:r>
              <w:t>(speckled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ILD</w:t>
            </w:r>
          </w:p>
        </w:tc>
      </w:tr>
      <w:tr w:rsidR="00DA2284" w:rsidRPr="008A06E4" w:rsidTr="00F6062E">
        <w:trPr>
          <w:trHeight w:val="38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10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61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8.5</w:t>
            </w:r>
            <w:r>
              <w:t xml:space="preserve"> </w:t>
            </w:r>
            <w:r w:rsidRPr="008A06E4">
              <w:t>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9C0967" w:rsidRDefault="00DA2284" w:rsidP="00433A47">
            <w:pPr>
              <w:spacing w:after="200" w:line="360" w:lineRule="auto"/>
              <w:rPr>
                <w:lang w:val="es-MX"/>
              </w:rPr>
            </w:pPr>
            <w:r w:rsidRPr="009C0967">
              <w:rPr>
                <w:lang w:val="es-MX"/>
              </w:rPr>
              <w:t xml:space="preserve">Pred5, MTX, CSA, HCQ, AZA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p</w:t>
            </w:r>
            <w:r w:rsidRPr="008A06E4">
              <w:t>osterior nec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8497D" w:rsidRDefault="00DA2284" w:rsidP="00433A47">
            <w:pPr>
              <w:spacing w:after="200" w:line="360" w:lineRule="auto"/>
            </w:pPr>
            <w:r w:rsidRPr="0088497D">
              <w:t>pas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egativ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47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3 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d 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Default="00DA2284" w:rsidP="00433A47">
            <w:pPr>
              <w:spacing w:line="360" w:lineRule="auto"/>
            </w:pPr>
            <w:r>
              <w:t>a:p</w:t>
            </w:r>
            <w:r w:rsidRPr="008A06E4">
              <w:t>ost</w:t>
            </w:r>
            <w:r>
              <w:t>erior</w:t>
            </w:r>
            <w:r w:rsidRPr="008A06E4">
              <w:t xml:space="preserve"> neck </w:t>
            </w:r>
          </w:p>
          <w:p w:rsidR="00DA2284" w:rsidRPr="008A06E4" w:rsidRDefault="00DA2284" w:rsidP="00433A47">
            <w:pPr>
              <w:spacing w:line="360" w:lineRule="auto"/>
            </w:pPr>
            <w:r>
              <w:t>b:arm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8497D" w:rsidRDefault="00DA2284" w:rsidP="00433A47">
            <w:pPr>
              <w:spacing w:after="200" w:line="360" w:lineRule="auto"/>
            </w:pPr>
            <w:r w:rsidRPr="0088497D">
              <w:t>pas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egativ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8A06E4" w:rsidTr="008C7373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65/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1.7</w:t>
            </w:r>
            <w:r w:rsidRPr="008A06E4">
              <w:t xml:space="preserve"> 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HCQ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Default="00DA2284" w:rsidP="00433A47">
            <w:pPr>
              <w:spacing w:line="360" w:lineRule="auto"/>
            </w:pPr>
            <w:r>
              <w:t>finger</w:t>
            </w:r>
          </w:p>
          <w:p w:rsidR="00DA2284" w:rsidRPr="008A06E4" w:rsidRDefault="00DA2284" w:rsidP="00433A47">
            <w:pPr>
              <w:spacing w:line="360" w:lineRule="auto"/>
            </w:pPr>
            <w:r>
              <w:t>(gottron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8497D" w:rsidRDefault="00DA2284" w:rsidP="00433A47">
            <w:pPr>
              <w:spacing w:after="200" w:line="360" w:lineRule="auto"/>
            </w:pPr>
            <w:r w:rsidRPr="0088497D">
              <w:t>presen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egativ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3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59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6 mo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d 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  <w:rPr>
                <w:rFonts w:ascii="Calibri" w:hAnsi="Calibri"/>
                <w:color w:val="000000"/>
              </w:rPr>
            </w:pPr>
            <w:r w:rsidRPr="008A06E4">
              <w:rPr>
                <w:rFonts w:ascii="Calibri" w:hAnsi="Calibri"/>
                <w:color w:val="000000"/>
                <w:sz w:val="22"/>
                <w:szCs w:val="22"/>
              </w:rPr>
              <w:t>arm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8497D" w:rsidRDefault="00DA2284" w:rsidP="00433A47">
            <w:pPr>
              <w:spacing w:after="200" w:line="360" w:lineRule="auto"/>
            </w:pPr>
            <w:r w:rsidRPr="0088497D">
              <w:t>never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:80</w:t>
            </w:r>
            <w:r>
              <w:t xml:space="preserve"> (nucleolar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Ca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42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2 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 xml:space="preserve">Pred10, MTX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arm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8497D" w:rsidRDefault="00DA2284" w:rsidP="00433A47">
            <w:pPr>
              <w:spacing w:line="360" w:lineRule="auto"/>
            </w:pPr>
            <w:r w:rsidRPr="0088497D">
              <w:t xml:space="preserve">present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 xml:space="preserve">1:1280 </w:t>
            </w:r>
            <w:r>
              <w:t>(speckled)</w:t>
            </w:r>
            <w:r w:rsidRPr="008A06E4">
              <w:t xml:space="preserve">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>
              <w:t>--</w:t>
            </w:r>
          </w:p>
        </w:tc>
      </w:tr>
      <w:tr w:rsidR="00DA2284" w:rsidRPr="008A06E4" w:rsidTr="008C7373">
        <w:trPr>
          <w:trHeight w:val="63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40" w:line="360" w:lineRule="auto"/>
            </w:pPr>
            <w:r w:rsidRPr="008A06E4">
              <w:t>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40" w:line="360" w:lineRule="auto"/>
            </w:pPr>
            <w:r w:rsidRPr="008A06E4">
              <w:t>76/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4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40" w:line="360" w:lineRule="auto"/>
            </w:pPr>
            <w:r w:rsidRPr="008A06E4">
              <w:t>1 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Pred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40"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40" w:line="360" w:lineRule="auto"/>
            </w:pPr>
            <w:r>
              <w:t>p</w:t>
            </w:r>
            <w:r w:rsidRPr="008A06E4">
              <w:t>osterior nec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8497D" w:rsidRDefault="00DA2284" w:rsidP="00433A47">
            <w:pPr>
              <w:spacing w:after="240" w:line="360" w:lineRule="auto"/>
            </w:pPr>
            <w:r w:rsidRPr="0088497D">
              <w:t>presen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40" w:line="360" w:lineRule="auto"/>
            </w:pPr>
            <w:r w:rsidRPr="008A06E4">
              <w:t>1:16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40" w:line="360" w:lineRule="auto"/>
            </w:pPr>
            <w:r w:rsidRPr="008A06E4">
              <w:t>Ca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40" w:line="360" w:lineRule="auto"/>
            </w:pPr>
            <w:r w:rsidRPr="008A06E4">
              <w:t>5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42/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5 mo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MMF, Dox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u</w:t>
            </w:r>
            <w:r w:rsidRPr="008A06E4">
              <w:t>pper bac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8497D" w:rsidRDefault="00DA2284" w:rsidP="00433A47">
            <w:pPr>
              <w:spacing w:after="200" w:line="360" w:lineRule="auto"/>
            </w:pPr>
            <w:r w:rsidRPr="0088497D">
              <w:t>presen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negativ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lastRenderedPageBreak/>
              <w:t>6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74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7.5</w:t>
            </w:r>
            <w:r>
              <w:t xml:space="preserve"> </w:t>
            </w:r>
            <w:r w:rsidRPr="008A06E4">
              <w:t>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thigh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8497D" w:rsidRDefault="00DA2284" w:rsidP="00433A47">
            <w:pPr>
              <w:spacing w:after="200" w:line="360" w:lineRule="auto"/>
            </w:pPr>
            <w:r w:rsidRPr="0088497D">
              <w:t>pas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1:160 (homo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8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62/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0 mo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d60,</w:t>
            </w:r>
            <w:r>
              <w:t xml:space="preserve"> HCQ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kne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8497D" w:rsidRDefault="00DA2284" w:rsidP="00433A47">
            <w:pPr>
              <w:spacing w:after="200" w:line="360" w:lineRule="auto"/>
            </w:pPr>
            <w:r w:rsidRPr="0088497D">
              <w:t>never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negativ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Ca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73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</w:t>
            </w:r>
            <w:r>
              <w:t xml:space="preserve"> 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2284" w:rsidRPr="008A06E4" w:rsidRDefault="00DA2284" w:rsidP="00433A47">
            <w:pPr>
              <w:spacing w:line="360" w:lineRule="auto"/>
            </w:pPr>
            <w:r>
              <w:t>MMF</w:t>
            </w:r>
          </w:p>
          <w:p w:rsidR="00DA2284" w:rsidRPr="008A06E4" w:rsidRDefault="00DA2284" w:rsidP="00433A47">
            <w:pPr>
              <w:spacing w:line="360" w:lineRule="auto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u</w:t>
            </w:r>
            <w:r w:rsidRPr="008A06E4">
              <w:t>pper bac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8497D" w:rsidRDefault="00DA2284" w:rsidP="00433A47">
            <w:pPr>
              <w:spacing w:after="200" w:line="360" w:lineRule="auto"/>
            </w:pPr>
            <w:r w:rsidRPr="0088497D">
              <w:t>presen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1:160</w:t>
            </w:r>
            <w:r>
              <w:t xml:space="preserve"> (speckled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0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55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</w:t>
            </w:r>
            <w:r>
              <w:t xml:space="preserve"> 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d1, MT</w:t>
            </w:r>
            <w:r>
              <w:t>X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ches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sen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egativ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0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71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3</w:t>
            </w:r>
            <w:r>
              <w:t xml:space="preserve"> 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>Pred5, MTX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forearm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as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:1280</w:t>
            </w:r>
            <w:r>
              <w:t xml:space="preserve"> (homo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8A06E4" w:rsidTr="00C1093F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24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9 mo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Default="00DA2284" w:rsidP="00433A47">
            <w:pPr>
              <w:spacing w:line="360" w:lineRule="auto"/>
            </w:pPr>
            <w:r>
              <w:t xml:space="preserve">finger </w:t>
            </w:r>
          </w:p>
          <w:p w:rsidR="00DA2284" w:rsidRPr="008A06E4" w:rsidRDefault="00DA2284" w:rsidP="00433A47">
            <w:pPr>
              <w:spacing w:line="360" w:lineRule="auto"/>
            </w:pPr>
            <w:r>
              <w:t>(gottron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ever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 xml:space="preserve">1:160 </w:t>
            </w:r>
            <w:r>
              <w:t>(speckled)</w:t>
            </w:r>
          </w:p>
          <w:p w:rsidR="00DA2284" w:rsidRPr="008A06E4" w:rsidRDefault="00DA2284" w:rsidP="00433A47">
            <w:pPr>
              <w:spacing w:line="360" w:lineRule="auto"/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44/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3 y</w:t>
            </w:r>
            <w:r w:rsidRPr="008A06E4">
              <w:t xml:space="preserve"> 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d40, AZ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forearm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sen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n</w:t>
            </w:r>
            <w:r w:rsidRPr="008A06E4">
              <w:t>egativ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Ca</w:t>
            </w:r>
            <w:r w:rsidRPr="008A06E4">
              <w:t>,</w:t>
            </w:r>
            <w:r>
              <w:t>ILD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51/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4 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Default="00DA2284" w:rsidP="00433A47">
            <w:pPr>
              <w:spacing w:line="360" w:lineRule="auto"/>
            </w:pPr>
            <w:r>
              <w:t>a:p</w:t>
            </w:r>
            <w:r w:rsidRPr="008A06E4">
              <w:t>ost</w:t>
            </w:r>
            <w:r>
              <w:t>erior</w:t>
            </w:r>
            <w:r w:rsidRPr="008A06E4">
              <w:t xml:space="preserve"> neck</w:t>
            </w:r>
          </w:p>
          <w:p w:rsidR="00DA2284" w:rsidRPr="008A06E4" w:rsidRDefault="00DA2284" w:rsidP="00433A47">
            <w:pPr>
              <w:spacing w:line="360" w:lineRule="auto"/>
            </w:pPr>
            <w:r>
              <w:t>b:buttoc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 xml:space="preserve">present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line="360" w:lineRule="auto"/>
            </w:pPr>
            <w:r w:rsidRPr="008A06E4">
              <w:t xml:space="preserve">1:320 </w:t>
            </w:r>
            <w:r>
              <w:t>(speckled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8A06E4" w:rsidTr="00C1093F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64/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3 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d8</w:t>
            </w:r>
            <w: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orsal han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sen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unk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6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21/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6 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d16,</w:t>
            </w:r>
            <w:r>
              <w:t xml:space="preserve"> MTX, Dox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in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c</w:t>
            </w:r>
            <w:r w:rsidRPr="008A06E4">
              <w:t>hes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sen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negativ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8A06E4" w:rsidTr="00C1093F">
        <w:trPr>
          <w:trHeight w:val="51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lastRenderedPageBreak/>
              <w:t>6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65/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2 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 xml:space="preserve">Pred12.5, </w:t>
            </w:r>
            <w:r>
              <w:t>AZA, HCQ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in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p</w:t>
            </w:r>
            <w:r w:rsidRPr="008A06E4">
              <w:t>osterior nec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sen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egativ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6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35/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7.5 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 xml:space="preserve">Pred15, </w:t>
            </w:r>
            <w:r>
              <w:t>AZ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in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ches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sen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1:16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7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37/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4 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inactiv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n</w:t>
            </w:r>
            <w:r w:rsidRPr="008A06E4">
              <w:t>ec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sen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unk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8A06E4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78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42/M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5 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d25,</w:t>
            </w:r>
            <w:r>
              <w:t xml:space="preserve"> MTX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inactive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elbow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sen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u</w:t>
            </w:r>
            <w:r w:rsidRPr="008A06E4">
              <w:t>nk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AB6AA9" w:rsidTr="00C1093F">
        <w:trPr>
          <w:trHeight w:val="360"/>
        </w:trPr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7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46/M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D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11 y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d15,</w:t>
            </w:r>
            <w:r>
              <w:t xml:space="preserve"> AZ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DD31C9">
              <w:t>inactive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neck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 w:rsidRPr="008A06E4">
              <w:t>present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unk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284" w:rsidRPr="008A06E4" w:rsidRDefault="00DA2284" w:rsidP="00433A47">
            <w:pPr>
              <w:spacing w:after="200" w:line="360" w:lineRule="auto"/>
            </w:pPr>
            <w:r>
              <w:t>--</w:t>
            </w:r>
          </w:p>
        </w:tc>
      </w:tr>
      <w:tr w:rsidR="00DA2284" w:rsidRPr="00C031F1" w:rsidTr="00C1093F">
        <w:trPr>
          <w:gridAfter w:val="7"/>
          <w:wAfter w:w="3220" w:type="pct"/>
          <w:trHeight w:val="300"/>
        </w:trPr>
        <w:tc>
          <w:tcPr>
            <w:tcW w:w="178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284" w:rsidRPr="00225A9B" w:rsidRDefault="00DA2284" w:rsidP="00433A47">
            <w:pPr>
              <w:spacing w:after="200" w:line="360" w:lineRule="auto"/>
            </w:pPr>
          </w:p>
        </w:tc>
      </w:tr>
    </w:tbl>
    <w:p w:rsidR="00DA2284" w:rsidRPr="007717AB" w:rsidRDefault="00DA2284" w:rsidP="00433A47">
      <w:pPr>
        <w:spacing w:line="360" w:lineRule="auto"/>
      </w:pPr>
    </w:p>
    <w:sectPr w:rsidR="00DA2284" w:rsidRPr="007717AB" w:rsidSect="00EA782A">
      <w:type w:val="continuous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0FB9" w:rsidRDefault="00130FB9" w:rsidP="00F512E7">
      <w:r>
        <w:separator/>
      </w:r>
    </w:p>
  </w:endnote>
  <w:endnote w:type="continuationSeparator" w:id="1">
    <w:p w:rsidR="00130FB9" w:rsidRDefault="00130FB9" w:rsidP="00F512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0FB9" w:rsidRDefault="00130FB9" w:rsidP="00F512E7">
      <w:r>
        <w:separator/>
      </w:r>
    </w:p>
  </w:footnote>
  <w:footnote w:type="continuationSeparator" w:id="1">
    <w:p w:rsidR="00130FB9" w:rsidRDefault="00130FB9" w:rsidP="00F512E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307E1"/>
    <w:multiLevelType w:val="hybridMultilevel"/>
    <w:tmpl w:val="E8942052"/>
    <w:lvl w:ilvl="0" w:tplc="2A42914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E960EF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4A0B1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8CE58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9C6F6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7FE2A8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BAA012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C85C9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EB8138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6C40E54"/>
    <w:multiLevelType w:val="hybridMultilevel"/>
    <w:tmpl w:val="AA0870AE"/>
    <w:lvl w:ilvl="0" w:tplc="24F0643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D23704">
      <w:start w:val="244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74D51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B2200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2E3B0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641BB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14268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84960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906C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74B2C43"/>
    <w:multiLevelType w:val="hybridMultilevel"/>
    <w:tmpl w:val="D43CA3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1A94E1F"/>
    <w:multiLevelType w:val="hybridMultilevel"/>
    <w:tmpl w:val="9C887C08"/>
    <w:lvl w:ilvl="0" w:tplc="BCB01F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8833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D2AB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DB6A7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30A0C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3CAD0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7EE3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0D6D0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4D2D1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40583EA1"/>
    <w:multiLevelType w:val="hybridMultilevel"/>
    <w:tmpl w:val="D55E2CB8"/>
    <w:lvl w:ilvl="0" w:tplc="D52EE7D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063CB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C4E8B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AAC2A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48487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B21F4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E6675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62650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3A1FC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77766C8"/>
    <w:multiLevelType w:val="hybridMultilevel"/>
    <w:tmpl w:val="FC90CFB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57CC74FF"/>
    <w:multiLevelType w:val="hybridMultilevel"/>
    <w:tmpl w:val="F2902A9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616A6F0E"/>
    <w:multiLevelType w:val="hybridMultilevel"/>
    <w:tmpl w:val="C2301F1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663F4C61"/>
    <w:multiLevelType w:val="hybridMultilevel"/>
    <w:tmpl w:val="2B44244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E9E617C"/>
    <w:multiLevelType w:val="hybridMultilevel"/>
    <w:tmpl w:val="6A54AB6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7"/>
  </w:num>
  <w:num w:numId="7">
    <w:abstractNumId w:val="6"/>
  </w:num>
  <w:num w:numId="8">
    <w:abstractNumId w:val="8"/>
  </w:num>
  <w:num w:numId="9">
    <w:abstractNumId w:val="2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erm-Converted.enl&lt;/item&gt;&lt;/Libraries&gt;&lt;/ENLibraries&gt;"/>
  </w:docVars>
  <w:rsids>
    <w:rsidRoot w:val="001A4675"/>
    <w:rsid w:val="000027B9"/>
    <w:rsid w:val="00007DEB"/>
    <w:rsid w:val="000105EF"/>
    <w:rsid w:val="000116DB"/>
    <w:rsid w:val="00011A41"/>
    <w:rsid w:val="00020155"/>
    <w:rsid w:val="00020A3C"/>
    <w:rsid w:val="0002432E"/>
    <w:rsid w:val="00024459"/>
    <w:rsid w:val="00025D59"/>
    <w:rsid w:val="00026E92"/>
    <w:rsid w:val="00030BC2"/>
    <w:rsid w:val="00032963"/>
    <w:rsid w:val="00034502"/>
    <w:rsid w:val="00036E4B"/>
    <w:rsid w:val="00040095"/>
    <w:rsid w:val="00040B9D"/>
    <w:rsid w:val="00041ECF"/>
    <w:rsid w:val="00044F1B"/>
    <w:rsid w:val="00052948"/>
    <w:rsid w:val="00054299"/>
    <w:rsid w:val="00054CE2"/>
    <w:rsid w:val="00054FE6"/>
    <w:rsid w:val="0005607E"/>
    <w:rsid w:val="00061D1E"/>
    <w:rsid w:val="00063397"/>
    <w:rsid w:val="000639AE"/>
    <w:rsid w:val="00065D01"/>
    <w:rsid w:val="00071D67"/>
    <w:rsid w:val="0007458C"/>
    <w:rsid w:val="000745CE"/>
    <w:rsid w:val="00076566"/>
    <w:rsid w:val="0008113F"/>
    <w:rsid w:val="00082CFC"/>
    <w:rsid w:val="000922A1"/>
    <w:rsid w:val="00093B1C"/>
    <w:rsid w:val="00094091"/>
    <w:rsid w:val="000951CB"/>
    <w:rsid w:val="000951E8"/>
    <w:rsid w:val="000969D4"/>
    <w:rsid w:val="000972A8"/>
    <w:rsid w:val="000A0E10"/>
    <w:rsid w:val="000A3449"/>
    <w:rsid w:val="000A5311"/>
    <w:rsid w:val="000A5541"/>
    <w:rsid w:val="000A5CD2"/>
    <w:rsid w:val="000B23B1"/>
    <w:rsid w:val="000B4049"/>
    <w:rsid w:val="000B47A0"/>
    <w:rsid w:val="000B5A48"/>
    <w:rsid w:val="000C0061"/>
    <w:rsid w:val="000C2571"/>
    <w:rsid w:val="000C2A66"/>
    <w:rsid w:val="000C7F32"/>
    <w:rsid w:val="000D0D96"/>
    <w:rsid w:val="000D1DB1"/>
    <w:rsid w:val="000D2D26"/>
    <w:rsid w:val="000D3184"/>
    <w:rsid w:val="000D651B"/>
    <w:rsid w:val="000E5EB1"/>
    <w:rsid w:val="000E7BDD"/>
    <w:rsid w:val="000F2328"/>
    <w:rsid w:val="000F240C"/>
    <w:rsid w:val="000F5297"/>
    <w:rsid w:val="000F6E05"/>
    <w:rsid w:val="000F721F"/>
    <w:rsid w:val="00101375"/>
    <w:rsid w:val="00112C8C"/>
    <w:rsid w:val="00113068"/>
    <w:rsid w:val="001147D9"/>
    <w:rsid w:val="00117DF8"/>
    <w:rsid w:val="00122BB7"/>
    <w:rsid w:val="00124997"/>
    <w:rsid w:val="00125191"/>
    <w:rsid w:val="0012637E"/>
    <w:rsid w:val="00126E8F"/>
    <w:rsid w:val="001275A3"/>
    <w:rsid w:val="00127CFF"/>
    <w:rsid w:val="00127E32"/>
    <w:rsid w:val="00130FB9"/>
    <w:rsid w:val="00131A59"/>
    <w:rsid w:val="001353F3"/>
    <w:rsid w:val="001361FB"/>
    <w:rsid w:val="001411F8"/>
    <w:rsid w:val="00141C80"/>
    <w:rsid w:val="001434F2"/>
    <w:rsid w:val="00144953"/>
    <w:rsid w:val="00146FED"/>
    <w:rsid w:val="001476A4"/>
    <w:rsid w:val="001508C5"/>
    <w:rsid w:val="00152AF9"/>
    <w:rsid w:val="00154139"/>
    <w:rsid w:val="00154F07"/>
    <w:rsid w:val="00155452"/>
    <w:rsid w:val="00155528"/>
    <w:rsid w:val="00156027"/>
    <w:rsid w:val="00156AC6"/>
    <w:rsid w:val="00156EBA"/>
    <w:rsid w:val="001610A7"/>
    <w:rsid w:val="001615A0"/>
    <w:rsid w:val="00164DBC"/>
    <w:rsid w:val="0016693D"/>
    <w:rsid w:val="00167B7F"/>
    <w:rsid w:val="00170213"/>
    <w:rsid w:val="001718F3"/>
    <w:rsid w:val="00177309"/>
    <w:rsid w:val="0018070A"/>
    <w:rsid w:val="0018344C"/>
    <w:rsid w:val="001858BD"/>
    <w:rsid w:val="00190338"/>
    <w:rsid w:val="00191622"/>
    <w:rsid w:val="00191821"/>
    <w:rsid w:val="00191855"/>
    <w:rsid w:val="001921B2"/>
    <w:rsid w:val="001929B1"/>
    <w:rsid w:val="00194C28"/>
    <w:rsid w:val="001958A1"/>
    <w:rsid w:val="00196BA7"/>
    <w:rsid w:val="001A0EBE"/>
    <w:rsid w:val="001A191C"/>
    <w:rsid w:val="001A1D07"/>
    <w:rsid w:val="001A2873"/>
    <w:rsid w:val="001A30CD"/>
    <w:rsid w:val="001A4675"/>
    <w:rsid w:val="001A770C"/>
    <w:rsid w:val="001B56A5"/>
    <w:rsid w:val="001B6B6A"/>
    <w:rsid w:val="001B7FE5"/>
    <w:rsid w:val="001C02D2"/>
    <w:rsid w:val="001C09FE"/>
    <w:rsid w:val="001C192D"/>
    <w:rsid w:val="001C2FB4"/>
    <w:rsid w:val="001C4BF4"/>
    <w:rsid w:val="001C67F7"/>
    <w:rsid w:val="001C7D21"/>
    <w:rsid w:val="001D05EF"/>
    <w:rsid w:val="001D2CF3"/>
    <w:rsid w:val="001D2F1E"/>
    <w:rsid w:val="001D3983"/>
    <w:rsid w:val="001D67E2"/>
    <w:rsid w:val="001E0E48"/>
    <w:rsid w:val="001E4EB5"/>
    <w:rsid w:val="001E6B16"/>
    <w:rsid w:val="001E79AF"/>
    <w:rsid w:val="001E7B0F"/>
    <w:rsid w:val="001F0630"/>
    <w:rsid w:val="001F32E7"/>
    <w:rsid w:val="001F42B1"/>
    <w:rsid w:val="001F7260"/>
    <w:rsid w:val="00201C00"/>
    <w:rsid w:val="00207B0B"/>
    <w:rsid w:val="002112F6"/>
    <w:rsid w:val="00212805"/>
    <w:rsid w:val="00212FA9"/>
    <w:rsid w:val="002141B0"/>
    <w:rsid w:val="00214389"/>
    <w:rsid w:val="002158DD"/>
    <w:rsid w:val="00215A34"/>
    <w:rsid w:val="002165CE"/>
    <w:rsid w:val="00220BED"/>
    <w:rsid w:val="00222465"/>
    <w:rsid w:val="00222AA1"/>
    <w:rsid w:val="0022395D"/>
    <w:rsid w:val="00225A9B"/>
    <w:rsid w:val="00226EBA"/>
    <w:rsid w:val="0022770A"/>
    <w:rsid w:val="00227E0A"/>
    <w:rsid w:val="00230A04"/>
    <w:rsid w:val="00233006"/>
    <w:rsid w:val="00233C44"/>
    <w:rsid w:val="00233D4C"/>
    <w:rsid w:val="0023648D"/>
    <w:rsid w:val="002364F9"/>
    <w:rsid w:val="00236D79"/>
    <w:rsid w:val="00237722"/>
    <w:rsid w:val="00237935"/>
    <w:rsid w:val="00241B29"/>
    <w:rsid w:val="00242BA2"/>
    <w:rsid w:val="002462CA"/>
    <w:rsid w:val="0024695E"/>
    <w:rsid w:val="002510B6"/>
    <w:rsid w:val="002513DB"/>
    <w:rsid w:val="0025353D"/>
    <w:rsid w:val="0025355A"/>
    <w:rsid w:val="00261905"/>
    <w:rsid w:val="00262296"/>
    <w:rsid w:val="00263CB5"/>
    <w:rsid w:val="002669F7"/>
    <w:rsid w:val="00266CB8"/>
    <w:rsid w:val="002678AE"/>
    <w:rsid w:val="00270AB8"/>
    <w:rsid w:val="002717E3"/>
    <w:rsid w:val="00273B98"/>
    <w:rsid w:val="00274497"/>
    <w:rsid w:val="00276090"/>
    <w:rsid w:val="00276E3E"/>
    <w:rsid w:val="002770AC"/>
    <w:rsid w:val="00277152"/>
    <w:rsid w:val="00286773"/>
    <w:rsid w:val="00290C58"/>
    <w:rsid w:val="00292041"/>
    <w:rsid w:val="00292324"/>
    <w:rsid w:val="0029237B"/>
    <w:rsid w:val="00293396"/>
    <w:rsid w:val="002936A0"/>
    <w:rsid w:val="002960A3"/>
    <w:rsid w:val="002A341C"/>
    <w:rsid w:val="002A3685"/>
    <w:rsid w:val="002A3D93"/>
    <w:rsid w:val="002A3DA9"/>
    <w:rsid w:val="002A5CFB"/>
    <w:rsid w:val="002A6A6C"/>
    <w:rsid w:val="002A7A2B"/>
    <w:rsid w:val="002B0483"/>
    <w:rsid w:val="002B24C6"/>
    <w:rsid w:val="002B370C"/>
    <w:rsid w:val="002B4B0B"/>
    <w:rsid w:val="002B5025"/>
    <w:rsid w:val="002B6BBF"/>
    <w:rsid w:val="002B737C"/>
    <w:rsid w:val="002B7D2A"/>
    <w:rsid w:val="002C00B0"/>
    <w:rsid w:val="002C0AF4"/>
    <w:rsid w:val="002C3431"/>
    <w:rsid w:val="002C6A7B"/>
    <w:rsid w:val="002C7F27"/>
    <w:rsid w:val="002D1CF6"/>
    <w:rsid w:val="002D20C5"/>
    <w:rsid w:val="002D22EA"/>
    <w:rsid w:val="002D5CA5"/>
    <w:rsid w:val="002D5E83"/>
    <w:rsid w:val="002E0361"/>
    <w:rsid w:val="002E562A"/>
    <w:rsid w:val="002F4700"/>
    <w:rsid w:val="0030050B"/>
    <w:rsid w:val="00300BCF"/>
    <w:rsid w:val="00300F67"/>
    <w:rsid w:val="00305A84"/>
    <w:rsid w:val="00310AFB"/>
    <w:rsid w:val="00311332"/>
    <w:rsid w:val="003203BB"/>
    <w:rsid w:val="00320D8D"/>
    <w:rsid w:val="00323F15"/>
    <w:rsid w:val="00324902"/>
    <w:rsid w:val="0032551B"/>
    <w:rsid w:val="003267A3"/>
    <w:rsid w:val="00326B80"/>
    <w:rsid w:val="00327B6E"/>
    <w:rsid w:val="00330314"/>
    <w:rsid w:val="00330A7D"/>
    <w:rsid w:val="003316D6"/>
    <w:rsid w:val="003317AA"/>
    <w:rsid w:val="00332B56"/>
    <w:rsid w:val="00332DE5"/>
    <w:rsid w:val="003365CA"/>
    <w:rsid w:val="00337C56"/>
    <w:rsid w:val="00340F44"/>
    <w:rsid w:val="00341AC4"/>
    <w:rsid w:val="00342985"/>
    <w:rsid w:val="0034658A"/>
    <w:rsid w:val="00350387"/>
    <w:rsid w:val="003514B2"/>
    <w:rsid w:val="00351C4D"/>
    <w:rsid w:val="003538DC"/>
    <w:rsid w:val="00355754"/>
    <w:rsid w:val="00357B98"/>
    <w:rsid w:val="00360576"/>
    <w:rsid w:val="0036181E"/>
    <w:rsid w:val="00365E58"/>
    <w:rsid w:val="00372AEF"/>
    <w:rsid w:val="00374BC4"/>
    <w:rsid w:val="00374E44"/>
    <w:rsid w:val="0037519E"/>
    <w:rsid w:val="0037688E"/>
    <w:rsid w:val="00377AA9"/>
    <w:rsid w:val="00377D47"/>
    <w:rsid w:val="00387951"/>
    <w:rsid w:val="003905B4"/>
    <w:rsid w:val="00390E50"/>
    <w:rsid w:val="00394F7A"/>
    <w:rsid w:val="00395F11"/>
    <w:rsid w:val="003A09AE"/>
    <w:rsid w:val="003A3C89"/>
    <w:rsid w:val="003A7CCA"/>
    <w:rsid w:val="003A7F0D"/>
    <w:rsid w:val="003B18DC"/>
    <w:rsid w:val="003B2ADE"/>
    <w:rsid w:val="003B6617"/>
    <w:rsid w:val="003B706F"/>
    <w:rsid w:val="003C0067"/>
    <w:rsid w:val="003C09FB"/>
    <w:rsid w:val="003C3214"/>
    <w:rsid w:val="003C409F"/>
    <w:rsid w:val="003C4987"/>
    <w:rsid w:val="003C55FC"/>
    <w:rsid w:val="003D1332"/>
    <w:rsid w:val="003D3B10"/>
    <w:rsid w:val="003E0A5E"/>
    <w:rsid w:val="003E24A3"/>
    <w:rsid w:val="003E2BCA"/>
    <w:rsid w:val="003E55C7"/>
    <w:rsid w:val="003E7155"/>
    <w:rsid w:val="003F10D8"/>
    <w:rsid w:val="003F598F"/>
    <w:rsid w:val="003F6342"/>
    <w:rsid w:val="003F69B2"/>
    <w:rsid w:val="003F7EE6"/>
    <w:rsid w:val="00400159"/>
    <w:rsid w:val="004008B9"/>
    <w:rsid w:val="004012B8"/>
    <w:rsid w:val="00401A9C"/>
    <w:rsid w:val="00403398"/>
    <w:rsid w:val="00403735"/>
    <w:rsid w:val="00405AFE"/>
    <w:rsid w:val="004079A4"/>
    <w:rsid w:val="00410069"/>
    <w:rsid w:val="00412557"/>
    <w:rsid w:val="004128F0"/>
    <w:rsid w:val="00414DEA"/>
    <w:rsid w:val="00422D17"/>
    <w:rsid w:val="00425FB9"/>
    <w:rsid w:val="0042648C"/>
    <w:rsid w:val="00431180"/>
    <w:rsid w:val="004311E6"/>
    <w:rsid w:val="004314EF"/>
    <w:rsid w:val="00432139"/>
    <w:rsid w:val="00432906"/>
    <w:rsid w:val="00433A47"/>
    <w:rsid w:val="0043610D"/>
    <w:rsid w:val="00436B40"/>
    <w:rsid w:val="004417C1"/>
    <w:rsid w:val="00441BDE"/>
    <w:rsid w:val="00445D58"/>
    <w:rsid w:val="004475D4"/>
    <w:rsid w:val="004504B1"/>
    <w:rsid w:val="00450AEE"/>
    <w:rsid w:val="00452B4D"/>
    <w:rsid w:val="00453925"/>
    <w:rsid w:val="004549A9"/>
    <w:rsid w:val="0045715B"/>
    <w:rsid w:val="004572AF"/>
    <w:rsid w:val="00457323"/>
    <w:rsid w:val="00465E68"/>
    <w:rsid w:val="00470CA7"/>
    <w:rsid w:val="00472914"/>
    <w:rsid w:val="004752EB"/>
    <w:rsid w:val="00475FF4"/>
    <w:rsid w:val="00476151"/>
    <w:rsid w:val="00477549"/>
    <w:rsid w:val="00477C3A"/>
    <w:rsid w:val="00480EEF"/>
    <w:rsid w:val="004838C1"/>
    <w:rsid w:val="00484D58"/>
    <w:rsid w:val="00485808"/>
    <w:rsid w:val="00486015"/>
    <w:rsid w:val="00486A43"/>
    <w:rsid w:val="00493945"/>
    <w:rsid w:val="00494552"/>
    <w:rsid w:val="004947A3"/>
    <w:rsid w:val="00495AFA"/>
    <w:rsid w:val="00496BED"/>
    <w:rsid w:val="00497174"/>
    <w:rsid w:val="0049776D"/>
    <w:rsid w:val="004A14A7"/>
    <w:rsid w:val="004A2B87"/>
    <w:rsid w:val="004A34B1"/>
    <w:rsid w:val="004A3895"/>
    <w:rsid w:val="004A403C"/>
    <w:rsid w:val="004A637B"/>
    <w:rsid w:val="004B14F6"/>
    <w:rsid w:val="004B4336"/>
    <w:rsid w:val="004B5371"/>
    <w:rsid w:val="004C1043"/>
    <w:rsid w:val="004C10BC"/>
    <w:rsid w:val="004C2F88"/>
    <w:rsid w:val="004C5144"/>
    <w:rsid w:val="004C5E4D"/>
    <w:rsid w:val="004C7DCB"/>
    <w:rsid w:val="004D067F"/>
    <w:rsid w:val="004E0074"/>
    <w:rsid w:val="004E049F"/>
    <w:rsid w:val="004E0E88"/>
    <w:rsid w:val="004E676C"/>
    <w:rsid w:val="004F0967"/>
    <w:rsid w:val="004F14D3"/>
    <w:rsid w:val="004F2D82"/>
    <w:rsid w:val="004F4EB0"/>
    <w:rsid w:val="004F668C"/>
    <w:rsid w:val="004F6D6C"/>
    <w:rsid w:val="005019DB"/>
    <w:rsid w:val="00502430"/>
    <w:rsid w:val="00504A2B"/>
    <w:rsid w:val="00507D82"/>
    <w:rsid w:val="00512593"/>
    <w:rsid w:val="0051311E"/>
    <w:rsid w:val="0051689E"/>
    <w:rsid w:val="00520636"/>
    <w:rsid w:val="005236E1"/>
    <w:rsid w:val="00526A2B"/>
    <w:rsid w:val="00526D61"/>
    <w:rsid w:val="005300E6"/>
    <w:rsid w:val="00532843"/>
    <w:rsid w:val="0053719C"/>
    <w:rsid w:val="00544DCD"/>
    <w:rsid w:val="005473E0"/>
    <w:rsid w:val="00547D3F"/>
    <w:rsid w:val="00553873"/>
    <w:rsid w:val="005547D9"/>
    <w:rsid w:val="00557162"/>
    <w:rsid w:val="0055760F"/>
    <w:rsid w:val="0056001D"/>
    <w:rsid w:val="00560C9D"/>
    <w:rsid w:val="005623DC"/>
    <w:rsid w:val="005639BD"/>
    <w:rsid w:val="00564A10"/>
    <w:rsid w:val="005652AE"/>
    <w:rsid w:val="00566F97"/>
    <w:rsid w:val="00566FA3"/>
    <w:rsid w:val="005673CE"/>
    <w:rsid w:val="005707EF"/>
    <w:rsid w:val="00572E87"/>
    <w:rsid w:val="00572EE5"/>
    <w:rsid w:val="005747A4"/>
    <w:rsid w:val="0057596B"/>
    <w:rsid w:val="005763A6"/>
    <w:rsid w:val="00581BDB"/>
    <w:rsid w:val="005831BF"/>
    <w:rsid w:val="0058459D"/>
    <w:rsid w:val="00587461"/>
    <w:rsid w:val="0059421B"/>
    <w:rsid w:val="005A0136"/>
    <w:rsid w:val="005A383F"/>
    <w:rsid w:val="005A589A"/>
    <w:rsid w:val="005A634A"/>
    <w:rsid w:val="005B3526"/>
    <w:rsid w:val="005B403F"/>
    <w:rsid w:val="005B477B"/>
    <w:rsid w:val="005B5A43"/>
    <w:rsid w:val="005B5E2B"/>
    <w:rsid w:val="005C06AE"/>
    <w:rsid w:val="005C1C2A"/>
    <w:rsid w:val="005C2CCC"/>
    <w:rsid w:val="005C54AA"/>
    <w:rsid w:val="005C6AA5"/>
    <w:rsid w:val="005C6CBC"/>
    <w:rsid w:val="005D0275"/>
    <w:rsid w:val="005D3D65"/>
    <w:rsid w:val="005D5474"/>
    <w:rsid w:val="005D5B4F"/>
    <w:rsid w:val="005D787A"/>
    <w:rsid w:val="005D7A09"/>
    <w:rsid w:val="005E0DE4"/>
    <w:rsid w:val="005E2BDF"/>
    <w:rsid w:val="005E3137"/>
    <w:rsid w:val="005E32F0"/>
    <w:rsid w:val="005E3714"/>
    <w:rsid w:val="005E4079"/>
    <w:rsid w:val="005E7A56"/>
    <w:rsid w:val="005F02CD"/>
    <w:rsid w:val="005F0C68"/>
    <w:rsid w:val="005F154E"/>
    <w:rsid w:val="005F2967"/>
    <w:rsid w:val="005F43F6"/>
    <w:rsid w:val="005F6C85"/>
    <w:rsid w:val="00600BFE"/>
    <w:rsid w:val="0060131D"/>
    <w:rsid w:val="006029B9"/>
    <w:rsid w:val="00604832"/>
    <w:rsid w:val="00604929"/>
    <w:rsid w:val="00605EFA"/>
    <w:rsid w:val="006079A9"/>
    <w:rsid w:val="0061004E"/>
    <w:rsid w:val="00611952"/>
    <w:rsid w:val="00613B06"/>
    <w:rsid w:val="00615417"/>
    <w:rsid w:val="00615750"/>
    <w:rsid w:val="00616488"/>
    <w:rsid w:val="006202C5"/>
    <w:rsid w:val="006208B8"/>
    <w:rsid w:val="0062169B"/>
    <w:rsid w:val="006241C7"/>
    <w:rsid w:val="006243C2"/>
    <w:rsid w:val="006272EE"/>
    <w:rsid w:val="00632061"/>
    <w:rsid w:val="00632CBC"/>
    <w:rsid w:val="0063473C"/>
    <w:rsid w:val="00635F51"/>
    <w:rsid w:val="006363C0"/>
    <w:rsid w:val="00637589"/>
    <w:rsid w:val="006418B2"/>
    <w:rsid w:val="00641DBA"/>
    <w:rsid w:val="00641E13"/>
    <w:rsid w:val="00647551"/>
    <w:rsid w:val="00651DB7"/>
    <w:rsid w:val="0065214F"/>
    <w:rsid w:val="00654E3B"/>
    <w:rsid w:val="006578AE"/>
    <w:rsid w:val="006606E1"/>
    <w:rsid w:val="0066247E"/>
    <w:rsid w:val="00662B8D"/>
    <w:rsid w:val="00662E54"/>
    <w:rsid w:val="00662E8C"/>
    <w:rsid w:val="006642A7"/>
    <w:rsid w:val="006656E9"/>
    <w:rsid w:val="006657BA"/>
    <w:rsid w:val="006658B8"/>
    <w:rsid w:val="00667DBD"/>
    <w:rsid w:val="00670C9E"/>
    <w:rsid w:val="006718E2"/>
    <w:rsid w:val="00675278"/>
    <w:rsid w:val="006754B2"/>
    <w:rsid w:val="00682924"/>
    <w:rsid w:val="006833EE"/>
    <w:rsid w:val="00685C3E"/>
    <w:rsid w:val="00686938"/>
    <w:rsid w:val="00690E2D"/>
    <w:rsid w:val="00694583"/>
    <w:rsid w:val="006960B4"/>
    <w:rsid w:val="0069770A"/>
    <w:rsid w:val="006A02F8"/>
    <w:rsid w:val="006A3066"/>
    <w:rsid w:val="006A4685"/>
    <w:rsid w:val="006A49DF"/>
    <w:rsid w:val="006A6CDA"/>
    <w:rsid w:val="006A7ED3"/>
    <w:rsid w:val="006B2652"/>
    <w:rsid w:val="006B2A84"/>
    <w:rsid w:val="006B35B7"/>
    <w:rsid w:val="006B4D7E"/>
    <w:rsid w:val="006B68DC"/>
    <w:rsid w:val="006B7DD0"/>
    <w:rsid w:val="006C0128"/>
    <w:rsid w:val="006C1D01"/>
    <w:rsid w:val="006C5F89"/>
    <w:rsid w:val="006C7118"/>
    <w:rsid w:val="006D06F5"/>
    <w:rsid w:val="006D0C76"/>
    <w:rsid w:val="006D47ED"/>
    <w:rsid w:val="006D64E4"/>
    <w:rsid w:val="006E2F9C"/>
    <w:rsid w:val="006E3832"/>
    <w:rsid w:val="006E39B3"/>
    <w:rsid w:val="006E7670"/>
    <w:rsid w:val="006F1CD8"/>
    <w:rsid w:val="006F352D"/>
    <w:rsid w:val="006F4B1C"/>
    <w:rsid w:val="0070093A"/>
    <w:rsid w:val="0070557D"/>
    <w:rsid w:val="00707652"/>
    <w:rsid w:val="00707D83"/>
    <w:rsid w:val="00713118"/>
    <w:rsid w:val="00713B02"/>
    <w:rsid w:val="00715B08"/>
    <w:rsid w:val="00720F23"/>
    <w:rsid w:val="0072353D"/>
    <w:rsid w:val="00727510"/>
    <w:rsid w:val="00730616"/>
    <w:rsid w:val="00733979"/>
    <w:rsid w:val="00733CB1"/>
    <w:rsid w:val="00733EDA"/>
    <w:rsid w:val="00734C89"/>
    <w:rsid w:val="00736900"/>
    <w:rsid w:val="00741593"/>
    <w:rsid w:val="00743FA4"/>
    <w:rsid w:val="00744196"/>
    <w:rsid w:val="00746228"/>
    <w:rsid w:val="00747C80"/>
    <w:rsid w:val="00752C9B"/>
    <w:rsid w:val="007568F9"/>
    <w:rsid w:val="00757481"/>
    <w:rsid w:val="007620E9"/>
    <w:rsid w:val="0076753F"/>
    <w:rsid w:val="00767A8D"/>
    <w:rsid w:val="007717AB"/>
    <w:rsid w:val="00771EB1"/>
    <w:rsid w:val="0077547A"/>
    <w:rsid w:val="00786EDC"/>
    <w:rsid w:val="00790494"/>
    <w:rsid w:val="00790AA9"/>
    <w:rsid w:val="00791308"/>
    <w:rsid w:val="007914FC"/>
    <w:rsid w:val="007952B8"/>
    <w:rsid w:val="00796ACE"/>
    <w:rsid w:val="00797087"/>
    <w:rsid w:val="00797E46"/>
    <w:rsid w:val="007A138F"/>
    <w:rsid w:val="007A1A69"/>
    <w:rsid w:val="007A3412"/>
    <w:rsid w:val="007A35D9"/>
    <w:rsid w:val="007A5D49"/>
    <w:rsid w:val="007A6AAA"/>
    <w:rsid w:val="007B0685"/>
    <w:rsid w:val="007B36A5"/>
    <w:rsid w:val="007B4D92"/>
    <w:rsid w:val="007B5421"/>
    <w:rsid w:val="007B5CC6"/>
    <w:rsid w:val="007B77D1"/>
    <w:rsid w:val="007C0113"/>
    <w:rsid w:val="007C055E"/>
    <w:rsid w:val="007C2939"/>
    <w:rsid w:val="007C3CCA"/>
    <w:rsid w:val="007C440C"/>
    <w:rsid w:val="007C4927"/>
    <w:rsid w:val="007C50DD"/>
    <w:rsid w:val="007C646E"/>
    <w:rsid w:val="007C6E54"/>
    <w:rsid w:val="007D0077"/>
    <w:rsid w:val="007D220C"/>
    <w:rsid w:val="007D242F"/>
    <w:rsid w:val="007D4A74"/>
    <w:rsid w:val="007E00C1"/>
    <w:rsid w:val="007E04D1"/>
    <w:rsid w:val="007E0C69"/>
    <w:rsid w:val="007E1288"/>
    <w:rsid w:val="007E2A14"/>
    <w:rsid w:val="007E57F4"/>
    <w:rsid w:val="007E7524"/>
    <w:rsid w:val="007F0583"/>
    <w:rsid w:val="007F095B"/>
    <w:rsid w:val="007F2E66"/>
    <w:rsid w:val="007F345D"/>
    <w:rsid w:val="007F584D"/>
    <w:rsid w:val="00800FE6"/>
    <w:rsid w:val="00802801"/>
    <w:rsid w:val="00803E5D"/>
    <w:rsid w:val="00804037"/>
    <w:rsid w:val="00810041"/>
    <w:rsid w:val="008164C3"/>
    <w:rsid w:val="00817827"/>
    <w:rsid w:val="008204BC"/>
    <w:rsid w:val="00821FD9"/>
    <w:rsid w:val="0082548A"/>
    <w:rsid w:val="008259C3"/>
    <w:rsid w:val="008300AB"/>
    <w:rsid w:val="008311A9"/>
    <w:rsid w:val="00832A5F"/>
    <w:rsid w:val="00832E27"/>
    <w:rsid w:val="008330B3"/>
    <w:rsid w:val="0084198A"/>
    <w:rsid w:val="008429B7"/>
    <w:rsid w:val="00847A66"/>
    <w:rsid w:val="00850535"/>
    <w:rsid w:val="00852C5F"/>
    <w:rsid w:val="00854BF3"/>
    <w:rsid w:val="00856104"/>
    <w:rsid w:val="00856842"/>
    <w:rsid w:val="0085742A"/>
    <w:rsid w:val="00857956"/>
    <w:rsid w:val="008607FB"/>
    <w:rsid w:val="0086096C"/>
    <w:rsid w:val="00862F13"/>
    <w:rsid w:val="0086342D"/>
    <w:rsid w:val="00864753"/>
    <w:rsid w:val="0086610B"/>
    <w:rsid w:val="008706CF"/>
    <w:rsid w:val="008708FA"/>
    <w:rsid w:val="00870972"/>
    <w:rsid w:val="00872896"/>
    <w:rsid w:val="0087409F"/>
    <w:rsid w:val="00876EEE"/>
    <w:rsid w:val="00881DD8"/>
    <w:rsid w:val="0088497D"/>
    <w:rsid w:val="00886687"/>
    <w:rsid w:val="00886CDE"/>
    <w:rsid w:val="00886EBD"/>
    <w:rsid w:val="008870BB"/>
    <w:rsid w:val="008943DC"/>
    <w:rsid w:val="00894CDA"/>
    <w:rsid w:val="00895046"/>
    <w:rsid w:val="00895366"/>
    <w:rsid w:val="008A01F0"/>
    <w:rsid w:val="008A06E4"/>
    <w:rsid w:val="008A37B1"/>
    <w:rsid w:val="008A7042"/>
    <w:rsid w:val="008B04DC"/>
    <w:rsid w:val="008B3A5E"/>
    <w:rsid w:val="008C0CCD"/>
    <w:rsid w:val="008C4FC4"/>
    <w:rsid w:val="008C7373"/>
    <w:rsid w:val="008D2859"/>
    <w:rsid w:val="008D33B0"/>
    <w:rsid w:val="008D403E"/>
    <w:rsid w:val="008D414F"/>
    <w:rsid w:val="008D5AFD"/>
    <w:rsid w:val="008D5DBB"/>
    <w:rsid w:val="008E1B2B"/>
    <w:rsid w:val="008E2350"/>
    <w:rsid w:val="008E2CF0"/>
    <w:rsid w:val="008E306A"/>
    <w:rsid w:val="008E3261"/>
    <w:rsid w:val="008E4B85"/>
    <w:rsid w:val="008E4C1D"/>
    <w:rsid w:val="008E59B4"/>
    <w:rsid w:val="008F100B"/>
    <w:rsid w:val="008F1953"/>
    <w:rsid w:val="008F3DF4"/>
    <w:rsid w:val="008F4E88"/>
    <w:rsid w:val="008F5C19"/>
    <w:rsid w:val="008F5FEB"/>
    <w:rsid w:val="00902029"/>
    <w:rsid w:val="00906240"/>
    <w:rsid w:val="00911E86"/>
    <w:rsid w:val="00912D01"/>
    <w:rsid w:val="00915BED"/>
    <w:rsid w:val="009173C8"/>
    <w:rsid w:val="009209DC"/>
    <w:rsid w:val="00920F1B"/>
    <w:rsid w:val="00925E94"/>
    <w:rsid w:val="00926AE5"/>
    <w:rsid w:val="00927A4B"/>
    <w:rsid w:val="0093005E"/>
    <w:rsid w:val="00930933"/>
    <w:rsid w:val="00932D62"/>
    <w:rsid w:val="00935612"/>
    <w:rsid w:val="0093644C"/>
    <w:rsid w:val="00936568"/>
    <w:rsid w:val="00940198"/>
    <w:rsid w:val="00941831"/>
    <w:rsid w:val="00941EA8"/>
    <w:rsid w:val="009420DC"/>
    <w:rsid w:val="00943C64"/>
    <w:rsid w:val="0094456C"/>
    <w:rsid w:val="00944794"/>
    <w:rsid w:val="009508B2"/>
    <w:rsid w:val="00954BFD"/>
    <w:rsid w:val="00955E20"/>
    <w:rsid w:val="00965548"/>
    <w:rsid w:val="00965886"/>
    <w:rsid w:val="009663DC"/>
    <w:rsid w:val="00970395"/>
    <w:rsid w:val="00971332"/>
    <w:rsid w:val="00971AD2"/>
    <w:rsid w:val="00975C57"/>
    <w:rsid w:val="00982672"/>
    <w:rsid w:val="009865F2"/>
    <w:rsid w:val="00991741"/>
    <w:rsid w:val="009949A0"/>
    <w:rsid w:val="009958E3"/>
    <w:rsid w:val="00995F35"/>
    <w:rsid w:val="00996D32"/>
    <w:rsid w:val="009A117D"/>
    <w:rsid w:val="009A118A"/>
    <w:rsid w:val="009A7B38"/>
    <w:rsid w:val="009B1176"/>
    <w:rsid w:val="009B2260"/>
    <w:rsid w:val="009B24B1"/>
    <w:rsid w:val="009B4DE1"/>
    <w:rsid w:val="009B5441"/>
    <w:rsid w:val="009B5746"/>
    <w:rsid w:val="009B6A59"/>
    <w:rsid w:val="009C06F9"/>
    <w:rsid w:val="009C0967"/>
    <w:rsid w:val="009C0B98"/>
    <w:rsid w:val="009C1571"/>
    <w:rsid w:val="009C48F3"/>
    <w:rsid w:val="009C4F08"/>
    <w:rsid w:val="009C7A73"/>
    <w:rsid w:val="009D4016"/>
    <w:rsid w:val="009E3B09"/>
    <w:rsid w:val="009E4A6E"/>
    <w:rsid w:val="009E5C97"/>
    <w:rsid w:val="009E770E"/>
    <w:rsid w:val="009F0291"/>
    <w:rsid w:val="009F039B"/>
    <w:rsid w:val="009F07EF"/>
    <w:rsid w:val="009F0A22"/>
    <w:rsid w:val="009F23CD"/>
    <w:rsid w:val="009F4888"/>
    <w:rsid w:val="009F50E7"/>
    <w:rsid w:val="009F6A97"/>
    <w:rsid w:val="009F7C20"/>
    <w:rsid w:val="00A00CBA"/>
    <w:rsid w:val="00A01BB4"/>
    <w:rsid w:val="00A04573"/>
    <w:rsid w:val="00A046B3"/>
    <w:rsid w:val="00A10926"/>
    <w:rsid w:val="00A116D2"/>
    <w:rsid w:val="00A11975"/>
    <w:rsid w:val="00A13AE8"/>
    <w:rsid w:val="00A13E3A"/>
    <w:rsid w:val="00A16A01"/>
    <w:rsid w:val="00A22232"/>
    <w:rsid w:val="00A222F9"/>
    <w:rsid w:val="00A2258D"/>
    <w:rsid w:val="00A22F12"/>
    <w:rsid w:val="00A24A8F"/>
    <w:rsid w:val="00A30378"/>
    <w:rsid w:val="00A31FDA"/>
    <w:rsid w:val="00A3314B"/>
    <w:rsid w:val="00A42D04"/>
    <w:rsid w:val="00A45D2F"/>
    <w:rsid w:val="00A51BB0"/>
    <w:rsid w:val="00A52298"/>
    <w:rsid w:val="00A55EE9"/>
    <w:rsid w:val="00A56C3A"/>
    <w:rsid w:val="00A5778F"/>
    <w:rsid w:val="00A60093"/>
    <w:rsid w:val="00A60482"/>
    <w:rsid w:val="00A60A3A"/>
    <w:rsid w:val="00A662CD"/>
    <w:rsid w:val="00A66877"/>
    <w:rsid w:val="00A669A0"/>
    <w:rsid w:val="00A672E0"/>
    <w:rsid w:val="00A716F4"/>
    <w:rsid w:val="00A73390"/>
    <w:rsid w:val="00A7435A"/>
    <w:rsid w:val="00A81F2E"/>
    <w:rsid w:val="00A829C9"/>
    <w:rsid w:val="00A8517C"/>
    <w:rsid w:val="00A85D4F"/>
    <w:rsid w:val="00A8699D"/>
    <w:rsid w:val="00A87B80"/>
    <w:rsid w:val="00A913E0"/>
    <w:rsid w:val="00A91C7A"/>
    <w:rsid w:val="00AA268F"/>
    <w:rsid w:val="00AA3279"/>
    <w:rsid w:val="00AA44E1"/>
    <w:rsid w:val="00AA6FAB"/>
    <w:rsid w:val="00AB0C51"/>
    <w:rsid w:val="00AB125B"/>
    <w:rsid w:val="00AB1D0C"/>
    <w:rsid w:val="00AB6AA9"/>
    <w:rsid w:val="00AC1DC7"/>
    <w:rsid w:val="00AC5C90"/>
    <w:rsid w:val="00AD154B"/>
    <w:rsid w:val="00AD241B"/>
    <w:rsid w:val="00AD456D"/>
    <w:rsid w:val="00AD6701"/>
    <w:rsid w:val="00AE2AC9"/>
    <w:rsid w:val="00AE3278"/>
    <w:rsid w:val="00AE3A50"/>
    <w:rsid w:val="00AE49EF"/>
    <w:rsid w:val="00AE5B30"/>
    <w:rsid w:val="00AE6235"/>
    <w:rsid w:val="00AE7609"/>
    <w:rsid w:val="00AF2A93"/>
    <w:rsid w:val="00AF2BCC"/>
    <w:rsid w:val="00AF3E93"/>
    <w:rsid w:val="00AF53B5"/>
    <w:rsid w:val="00AF79BE"/>
    <w:rsid w:val="00B0019C"/>
    <w:rsid w:val="00B03710"/>
    <w:rsid w:val="00B04BC5"/>
    <w:rsid w:val="00B06A9F"/>
    <w:rsid w:val="00B07FB1"/>
    <w:rsid w:val="00B1103D"/>
    <w:rsid w:val="00B1277F"/>
    <w:rsid w:val="00B136B8"/>
    <w:rsid w:val="00B14427"/>
    <w:rsid w:val="00B14E77"/>
    <w:rsid w:val="00B21EB8"/>
    <w:rsid w:val="00B222B4"/>
    <w:rsid w:val="00B2616A"/>
    <w:rsid w:val="00B26A1F"/>
    <w:rsid w:val="00B27AB9"/>
    <w:rsid w:val="00B33253"/>
    <w:rsid w:val="00B34183"/>
    <w:rsid w:val="00B36335"/>
    <w:rsid w:val="00B40E48"/>
    <w:rsid w:val="00B41E7F"/>
    <w:rsid w:val="00B42EF2"/>
    <w:rsid w:val="00B43116"/>
    <w:rsid w:val="00B45B6B"/>
    <w:rsid w:val="00B50E1F"/>
    <w:rsid w:val="00B53585"/>
    <w:rsid w:val="00B53B9C"/>
    <w:rsid w:val="00B53CEA"/>
    <w:rsid w:val="00B6205D"/>
    <w:rsid w:val="00B64A01"/>
    <w:rsid w:val="00B66A97"/>
    <w:rsid w:val="00B66EAD"/>
    <w:rsid w:val="00B67E23"/>
    <w:rsid w:val="00B70A98"/>
    <w:rsid w:val="00B713DF"/>
    <w:rsid w:val="00B71C80"/>
    <w:rsid w:val="00B740D8"/>
    <w:rsid w:val="00B7553F"/>
    <w:rsid w:val="00B77DC6"/>
    <w:rsid w:val="00B8138F"/>
    <w:rsid w:val="00B83063"/>
    <w:rsid w:val="00B8323E"/>
    <w:rsid w:val="00B85138"/>
    <w:rsid w:val="00B85632"/>
    <w:rsid w:val="00B87CCF"/>
    <w:rsid w:val="00B9008D"/>
    <w:rsid w:val="00B9144A"/>
    <w:rsid w:val="00B924DF"/>
    <w:rsid w:val="00B92A2F"/>
    <w:rsid w:val="00B94C46"/>
    <w:rsid w:val="00B951FD"/>
    <w:rsid w:val="00B97BF8"/>
    <w:rsid w:val="00BA35F8"/>
    <w:rsid w:val="00BA74D1"/>
    <w:rsid w:val="00BA7F65"/>
    <w:rsid w:val="00BB0D25"/>
    <w:rsid w:val="00BB18AD"/>
    <w:rsid w:val="00BB60DC"/>
    <w:rsid w:val="00BC7960"/>
    <w:rsid w:val="00BD0F70"/>
    <w:rsid w:val="00BD4B38"/>
    <w:rsid w:val="00BD795A"/>
    <w:rsid w:val="00BE0A4B"/>
    <w:rsid w:val="00BE1237"/>
    <w:rsid w:val="00BE2459"/>
    <w:rsid w:val="00BE3A8D"/>
    <w:rsid w:val="00BE4337"/>
    <w:rsid w:val="00BE7C26"/>
    <w:rsid w:val="00BF050A"/>
    <w:rsid w:val="00BF069F"/>
    <w:rsid w:val="00BF08C2"/>
    <w:rsid w:val="00BF0FC4"/>
    <w:rsid w:val="00BF23DA"/>
    <w:rsid w:val="00BF38BD"/>
    <w:rsid w:val="00BF3CA1"/>
    <w:rsid w:val="00BF59F1"/>
    <w:rsid w:val="00BF63B3"/>
    <w:rsid w:val="00BF6B14"/>
    <w:rsid w:val="00BF7813"/>
    <w:rsid w:val="00C01602"/>
    <w:rsid w:val="00C01758"/>
    <w:rsid w:val="00C01EC2"/>
    <w:rsid w:val="00C031F1"/>
    <w:rsid w:val="00C05852"/>
    <w:rsid w:val="00C05AD1"/>
    <w:rsid w:val="00C05CD0"/>
    <w:rsid w:val="00C1093F"/>
    <w:rsid w:val="00C10A84"/>
    <w:rsid w:val="00C133B9"/>
    <w:rsid w:val="00C13D10"/>
    <w:rsid w:val="00C148EB"/>
    <w:rsid w:val="00C14AAD"/>
    <w:rsid w:val="00C176AC"/>
    <w:rsid w:val="00C20AE7"/>
    <w:rsid w:val="00C217BA"/>
    <w:rsid w:val="00C25D2C"/>
    <w:rsid w:val="00C25D73"/>
    <w:rsid w:val="00C27B0A"/>
    <w:rsid w:val="00C27FFE"/>
    <w:rsid w:val="00C335EA"/>
    <w:rsid w:val="00C35FC0"/>
    <w:rsid w:val="00C36227"/>
    <w:rsid w:val="00C37259"/>
    <w:rsid w:val="00C3762E"/>
    <w:rsid w:val="00C37C44"/>
    <w:rsid w:val="00C40E1B"/>
    <w:rsid w:val="00C41B1B"/>
    <w:rsid w:val="00C42485"/>
    <w:rsid w:val="00C4264D"/>
    <w:rsid w:val="00C4292F"/>
    <w:rsid w:val="00C43557"/>
    <w:rsid w:val="00C45563"/>
    <w:rsid w:val="00C47DF0"/>
    <w:rsid w:val="00C50B77"/>
    <w:rsid w:val="00C54232"/>
    <w:rsid w:val="00C60D1B"/>
    <w:rsid w:val="00C6311C"/>
    <w:rsid w:val="00C64451"/>
    <w:rsid w:val="00C64721"/>
    <w:rsid w:val="00C70610"/>
    <w:rsid w:val="00C7167B"/>
    <w:rsid w:val="00C739E0"/>
    <w:rsid w:val="00C76903"/>
    <w:rsid w:val="00C770BA"/>
    <w:rsid w:val="00C776CC"/>
    <w:rsid w:val="00C84EE6"/>
    <w:rsid w:val="00C85030"/>
    <w:rsid w:val="00C86EBE"/>
    <w:rsid w:val="00C905F8"/>
    <w:rsid w:val="00C90AD5"/>
    <w:rsid w:val="00C969CF"/>
    <w:rsid w:val="00CA0EFC"/>
    <w:rsid w:val="00CA11B7"/>
    <w:rsid w:val="00CA5A83"/>
    <w:rsid w:val="00CA74EA"/>
    <w:rsid w:val="00CB2F3E"/>
    <w:rsid w:val="00CB35F0"/>
    <w:rsid w:val="00CB4936"/>
    <w:rsid w:val="00CB6575"/>
    <w:rsid w:val="00CC0FF0"/>
    <w:rsid w:val="00CC37E4"/>
    <w:rsid w:val="00CC3BC5"/>
    <w:rsid w:val="00CC4C49"/>
    <w:rsid w:val="00CC4D60"/>
    <w:rsid w:val="00CC5AB6"/>
    <w:rsid w:val="00CC67A2"/>
    <w:rsid w:val="00CD14AE"/>
    <w:rsid w:val="00CE1A50"/>
    <w:rsid w:val="00CE4EBF"/>
    <w:rsid w:val="00CE5273"/>
    <w:rsid w:val="00CE5DEB"/>
    <w:rsid w:val="00CE7480"/>
    <w:rsid w:val="00CF00FD"/>
    <w:rsid w:val="00CF1124"/>
    <w:rsid w:val="00CF139C"/>
    <w:rsid w:val="00CF225B"/>
    <w:rsid w:val="00CF68DA"/>
    <w:rsid w:val="00CF73CF"/>
    <w:rsid w:val="00CF7974"/>
    <w:rsid w:val="00D0071F"/>
    <w:rsid w:val="00D033D0"/>
    <w:rsid w:val="00D03C17"/>
    <w:rsid w:val="00D157D9"/>
    <w:rsid w:val="00D16BAA"/>
    <w:rsid w:val="00D16CD9"/>
    <w:rsid w:val="00D170D5"/>
    <w:rsid w:val="00D178C2"/>
    <w:rsid w:val="00D20C9F"/>
    <w:rsid w:val="00D2136D"/>
    <w:rsid w:val="00D218A8"/>
    <w:rsid w:val="00D2341F"/>
    <w:rsid w:val="00D24F64"/>
    <w:rsid w:val="00D2698C"/>
    <w:rsid w:val="00D26FD6"/>
    <w:rsid w:val="00D33A3E"/>
    <w:rsid w:val="00D33F76"/>
    <w:rsid w:val="00D378A6"/>
    <w:rsid w:val="00D41BD6"/>
    <w:rsid w:val="00D42B36"/>
    <w:rsid w:val="00D4509B"/>
    <w:rsid w:val="00D46665"/>
    <w:rsid w:val="00D467B0"/>
    <w:rsid w:val="00D468E5"/>
    <w:rsid w:val="00D47287"/>
    <w:rsid w:val="00D530BD"/>
    <w:rsid w:val="00D56F9D"/>
    <w:rsid w:val="00D611B7"/>
    <w:rsid w:val="00D6360C"/>
    <w:rsid w:val="00D65B12"/>
    <w:rsid w:val="00D674A8"/>
    <w:rsid w:val="00D7057B"/>
    <w:rsid w:val="00D809E5"/>
    <w:rsid w:val="00D817DD"/>
    <w:rsid w:val="00D83238"/>
    <w:rsid w:val="00D84E5B"/>
    <w:rsid w:val="00D8544E"/>
    <w:rsid w:val="00D85634"/>
    <w:rsid w:val="00D877ED"/>
    <w:rsid w:val="00D91BED"/>
    <w:rsid w:val="00D942FE"/>
    <w:rsid w:val="00D95DA3"/>
    <w:rsid w:val="00D96B45"/>
    <w:rsid w:val="00D96BFA"/>
    <w:rsid w:val="00D979AD"/>
    <w:rsid w:val="00DA2284"/>
    <w:rsid w:val="00DA22FB"/>
    <w:rsid w:val="00DA2336"/>
    <w:rsid w:val="00DA4105"/>
    <w:rsid w:val="00DA4A37"/>
    <w:rsid w:val="00DA7DFF"/>
    <w:rsid w:val="00DB28B1"/>
    <w:rsid w:val="00DB3B54"/>
    <w:rsid w:val="00DB3F67"/>
    <w:rsid w:val="00DB4D08"/>
    <w:rsid w:val="00DB58CF"/>
    <w:rsid w:val="00DC1FBF"/>
    <w:rsid w:val="00DC1FC7"/>
    <w:rsid w:val="00DC3C13"/>
    <w:rsid w:val="00DC5121"/>
    <w:rsid w:val="00DC6123"/>
    <w:rsid w:val="00DD1421"/>
    <w:rsid w:val="00DD14BC"/>
    <w:rsid w:val="00DD1E55"/>
    <w:rsid w:val="00DD2EBB"/>
    <w:rsid w:val="00DD31C9"/>
    <w:rsid w:val="00DD37A5"/>
    <w:rsid w:val="00DD67E1"/>
    <w:rsid w:val="00DE5398"/>
    <w:rsid w:val="00DE5D60"/>
    <w:rsid w:val="00DE783F"/>
    <w:rsid w:val="00DE7BE2"/>
    <w:rsid w:val="00DF026E"/>
    <w:rsid w:val="00E01A4D"/>
    <w:rsid w:val="00E030F6"/>
    <w:rsid w:val="00E05D6E"/>
    <w:rsid w:val="00E06166"/>
    <w:rsid w:val="00E068FB"/>
    <w:rsid w:val="00E06A72"/>
    <w:rsid w:val="00E101D4"/>
    <w:rsid w:val="00E1246A"/>
    <w:rsid w:val="00E15496"/>
    <w:rsid w:val="00E16EA1"/>
    <w:rsid w:val="00E17A8C"/>
    <w:rsid w:val="00E27878"/>
    <w:rsid w:val="00E27F66"/>
    <w:rsid w:val="00E30BE8"/>
    <w:rsid w:val="00E314CC"/>
    <w:rsid w:val="00E33074"/>
    <w:rsid w:val="00E3732F"/>
    <w:rsid w:val="00E419C7"/>
    <w:rsid w:val="00E454E6"/>
    <w:rsid w:val="00E50227"/>
    <w:rsid w:val="00E504FB"/>
    <w:rsid w:val="00E50889"/>
    <w:rsid w:val="00E50B57"/>
    <w:rsid w:val="00E5651B"/>
    <w:rsid w:val="00E5740C"/>
    <w:rsid w:val="00E6463C"/>
    <w:rsid w:val="00E64D42"/>
    <w:rsid w:val="00E66FF6"/>
    <w:rsid w:val="00E671AE"/>
    <w:rsid w:val="00E6725A"/>
    <w:rsid w:val="00E673D9"/>
    <w:rsid w:val="00E710AD"/>
    <w:rsid w:val="00E73B1C"/>
    <w:rsid w:val="00E73F5C"/>
    <w:rsid w:val="00E76146"/>
    <w:rsid w:val="00E769C7"/>
    <w:rsid w:val="00E87866"/>
    <w:rsid w:val="00E879F8"/>
    <w:rsid w:val="00E87B2A"/>
    <w:rsid w:val="00E900AF"/>
    <w:rsid w:val="00E91A16"/>
    <w:rsid w:val="00E92BEB"/>
    <w:rsid w:val="00E93975"/>
    <w:rsid w:val="00E94224"/>
    <w:rsid w:val="00E95F98"/>
    <w:rsid w:val="00EA01FE"/>
    <w:rsid w:val="00EA2F85"/>
    <w:rsid w:val="00EA3D8B"/>
    <w:rsid w:val="00EA4152"/>
    <w:rsid w:val="00EA46D2"/>
    <w:rsid w:val="00EA4FE0"/>
    <w:rsid w:val="00EA5863"/>
    <w:rsid w:val="00EA5EF5"/>
    <w:rsid w:val="00EA782A"/>
    <w:rsid w:val="00EA7D08"/>
    <w:rsid w:val="00EB1057"/>
    <w:rsid w:val="00EB3D7F"/>
    <w:rsid w:val="00EB4849"/>
    <w:rsid w:val="00EB6E35"/>
    <w:rsid w:val="00EB7800"/>
    <w:rsid w:val="00EC06D1"/>
    <w:rsid w:val="00EC2B38"/>
    <w:rsid w:val="00EC316A"/>
    <w:rsid w:val="00ED097F"/>
    <w:rsid w:val="00ED13B7"/>
    <w:rsid w:val="00ED249F"/>
    <w:rsid w:val="00ED3951"/>
    <w:rsid w:val="00ED52D4"/>
    <w:rsid w:val="00ED6716"/>
    <w:rsid w:val="00EE14CD"/>
    <w:rsid w:val="00EE1A84"/>
    <w:rsid w:val="00EF3DAF"/>
    <w:rsid w:val="00EF5799"/>
    <w:rsid w:val="00F01382"/>
    <w:rsid w:val="00F02C82"/>
    <w:rsid w:val="00F05DD9"/>
    <w:rsid w:val="00F06035"/>
    <w:rsid w:val="00F1122B"/>
    <w:rsid w:val="00F11352"/>
    <w:rsid w:val="00F1384A"/>
    <w:rsid w:val="00F147AB"/>
    <w:rsid w:val="00F21B45"/>
    <w:rsid w:val="00F22EF0"/>
    <w:rsid w:val="00F23439"/>
    <w:rsid w:val="00F25906"/>
    <w:rsid w:val="00F27F3B"/>
    <w:rsid w:val="00F30D87"/>
    <w:rsid w:val="00F33D07"/>
    <w:rsid w:val="00F34F5A"/>
    <w:rsid w:val="00F42DF3"/>
    <w:rsid w:val="00F463E9"/>
    <w:rsid w:val="00F50BC7"/>
    <w:rsid w:val="00F512E7"/>
    <w:rsid w:val="00F51A8E"/>
    <w:rsid w:val="00F532E9"/>
    <w:rsid w:val="00F53878"/>
    <w:rsid w:val="00F55E9C"/>
    <w:rsid w:val="00F56DC4"/>
    <w:rsid w:val="00F6062E"/>
    <w:rsid w:val="00F62BCA"/>
    <w:rsid w:val="00F63664"/>
    <w:rsid w:val="00F64CDC"/>
    <w:rsid w:val="00F65B98"/>
    <w:rsid w:val="00F70514"/>
    <w:rsid w:val="00F73B17"/>
    <w:rsid w:val="00F75018"/>
    <w:rsid w:val="00F77B63"/>
    <w:rsid w:val="00F800F3"/>
    <w:rsid w:val="00F81F36"/>
    <w:rsid w:val="00F81FBE"/>
    <w:rsid w:val="00F83A1A"/>
    <w:rsid w:val="00F858CE"/>
    <w:rsid w:val="00F86306"/>
    <w:rsid w:val="00F8717F"/>
    <w:rsid w:val="00F9026F"/>
    <w:rsid w:val="00F90366"/>
    <w:rsid w:val="00F90BF2"/>
    <w:rsid w:val="00F90F2E"/>
    <w:rsid w:val="00F91B65"/>
    <w:rsid w:val="00F96C3B"/>
    <w:rsid w:val="00FA21D3"/>
    <w:rsid w:val="00FA267B"/>
    <w:rsid w:val="00FA6734"/>
    <w:rsid w:val="00FB0A42"/>
    <w:rsid w:val="00FB22D1"/>
    <w:rsid w:val="00FB331F"/>
    <w:rsid w:val="00FB490F"/>
    <w:rsid w:val="00FB5166"/>
    <w:rsid w:val="00FB53ED"/>
    <w:rsid w:val="00FB6D40"/>
    <w:rsid w:val="00FC1167"/>
    <w:rsid w:val="00FC24A5"/>
    <w:rsid w:val="00FC3B3E"/>
    <w:rsid w:val="00FC4618"/>
    <w:rsid w:val="00FC523E"/>
    <w:rsid w:val="00FC54AA"/>
    <w:rsid w:val="00FC6C8B"/>
    <w:rsid w:val="00FC6EC6"/>
    <w:rsid w:val="00FD01F5"/>
    <w:rsid w:val="00FD574D"/>
    <w:rsid w:val="00FE3A3A"/>
    <w:rsid w:val="00FE7FA9"/>
    <w:rsid w:val="00FF3244"/>
    <w:rsid w:val="00FF3B82"/>
    <w:rsid w:val="00FF5F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ECF"/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33EDA"/>
    <w:pPr>
      <w:keepNext/>
      <w:outlineLvl w:val="3"/>
    </w:pPr>
    <w:rPr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C05AD1"/>
    <w:rPr>
      <w:rFonts w:ascii="Calibri" w:hAnsi="Calibri" w:cs="Times New Roman"/>
      <w:b/>
      <w:bCs/>
      <w:sz w:val="28"/>
      <w:szCs w:val="28"/>
    </w:rPr>
  </w:style>
  <w:style w:type="paragraph" w:styleId="NormalWeb">
    <w:name w:val="Normal (Web)"/>
    <w:basedOn w:val="Normal"/>
    <w:uiPriority w:val="99"/>
    <w:rsid w:val="003A7CC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rsid w:val="003A7CCA"/>
    <w:rPr>
      <w:rFonts w:cs="Times New Roman"/>
      <w:color w:val="0000FF"/>
      <w:u w:val="single"/>
    </w:rPr>
  </w:style>
  <w:style w:type="paragraph" w:styleId="BodyTextIndent2">
    <w:name w:val="Body Text Indent 2"/>
    <w:basedOn w:val="Normal"/>
    <w:link w:val="BodyTextIndent2Char"/>
    <w:uiPriority w:val="99"/>
    <w:rsid w:val="00733ED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C05AD1"/>
    <w:rPr>
      <w:rFonts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733ED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C05AD1"/>
    <w:rPr>
      <w:rFonts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733ED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C05AD1"/>
    <w:rPr>
      <w:rFonts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733E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05AD1"/>
    <w:rPr>
      <w:rFonts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752C9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2C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52C9B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2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52C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752C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52C9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F512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512E7"/>
    <w:rPr>
      <w:rFonts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rsid w:val="00263CB5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670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8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70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708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70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0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0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0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0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0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0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0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0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6708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8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8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70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enomic analyses identify abnormalities in lipid metabolism in dermatomyositis patients</vt:lpstr>
    </vt:vector>
  </TitlesOfParts>
  <Company>Microsoft</Company>
  <LinksUpToDate>false</LinksUpToDate>
  <CharactersWithSpaces>2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omic analyses identify abnormalities in lipid metabolism in dermatomyositis patients</dc:title>
  <dc:creator>Bory Kea</dc:creator>
  <cp:lastModifiedBy>LB</cp:lastModifiedBy>
  <cp:revision>2</cp:revision>
  <cp:lastPrinted>2011-09-15T04:20:00Z</cp:lastPrinted>
  <dcterms:created xsi:type="dcterms:W3CDTF">2011-12-11T20:33:00Z</dcterms:created>
  <dcterms:modified xsi:type="dcterms:W3CDTF">2011-12-11T20:33:00Z</dcterms:modified>
</cp:coreProperties>
</file>